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417"/>
        <w:gridCol w:w="1418"/>
        <w:gridCol w:w="1443"/>
        <w:gridCol w:w="1412"/>
        <w:gridCol w:w="1413"/>
        <w:gridCol w:w="1419"/>
      </w:tblGrid>
      <w:tr w14:paraId="231C4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7C55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DD4A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483D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g_log2FC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0198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.1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88E9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.2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DAF0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_adj</w:t>
            </w:r>
          </w:p>
        </w:tc>
      </w:tr>
      <w:tr w14:paraId="5402C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DDB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F2BB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C38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4739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B885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69C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692E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0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2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61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2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1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30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19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B5F6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E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7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6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EE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A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0A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6722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A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8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11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F0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F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69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D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0235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C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60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2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4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4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0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FBF0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3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1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C4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D8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2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0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1D38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B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C3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2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A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AD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F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B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247</w:t>
            </w:r>
          </w:p>
        </w:tc>
      </w:tr>
      <w:tr w14:paraId="33C72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3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1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E-1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1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F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6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0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80</w:t>
            </w:r>
          </w:p>
        </w:tc>
      </w:tr>
      <w:tr w14:paraId="7C452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5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24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6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1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A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3A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4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C5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E-144</w:t>
            </w:r>
          </w:p>
        </w:tc>
      </w:tr>
      <w:tr w14:paraId="1FB03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2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6A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6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1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0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FD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2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7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07</w:t>
            </w:r>
          </w:p>
        </w:tc>
      </w:tr>
      <w:tr w14:paraId="4F86E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6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3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BF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0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6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2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6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48</w:t>
            </w:r>
          </w:p>
        </w:tc>
      </w:tr>
      <w:tr w14:paraId="5A425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8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22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2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3E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64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4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F0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E-24</w:t>
            </w:r>
          </w:p>
        </w:tc>
      </w:tr>
      <w:tr w14:paraId="70D8F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1B10E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3B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693B19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E-2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5B737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7D958B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 w14:paraId="5BEDB3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 w14:paraId="35299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E-18</w:t>
            </w:r>
          </w:p>
        </w:tc>
      </w:tr>
    </w:tbl>
    <w:p w14:paraId="5004CE57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Table S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Partially differentially expressed genes in fibroblas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811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14:09:41Z</dcterms:created>
  <dc:creator>86178</dc:creator>
  <cp:lastModifiedBy>五天</cp:lastModifiedBy>
  <dcterms:modified xsi:type="dcterms:W3CDTF">2025-10-17T14:2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WU5MDNhZjRkMjQyOGM4NDYxYzk4NTUyNzUzMDg4OTQiLCJ1c2VySWQiOiI1MzgwMTg2NzcifQ==</vt:lpwstr>
  </property>
  <property fmtid="{D5CDD505-2E9C-101B-9397-08002B2CF9AE}" pid="4" name="ICV">
    <vt:lpwstr>D0B2A3D52749410896EDC25BC592BC76_12</vt:lpwstr>
  </property>
</Properties>
</file>